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ascii="Times New Roman" w:hAnsi="Times New Roman" w:cs="Times New Roman"/>
          <w:sz w:val="28"/>
          <w:szCs w:val="28"/>
        </w:rPr>
        <w:t>Table S1</w:t>
      </w:r>
      <w:r>
        <w:rPr>
          <w:rFonts w:ascii="Times New Roman" w:hAnsi="Times New Roman" w:cs="Times New Roman"/>
          <w:sz w:val="28"/>
          <w:szCs w:val="28"/>
        </w:rPr>
        <w:t xml:space="preserve">: Genetic instruments for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o</w:t>
      </w:r>
      <w:r>
        <w:rPr>
          <w:rFonts w:hint="eastAsia" w:ascii="Times New Roman" w:hAnsi="Times New Roman" w:cs="Times New Roman"/>
          <w:sz w:val="28"/>
          <w:szCs w:val="28"/>
        </w:rPr>
        <w:t>mega-3</w:t>
      </w:r>
      <w:r>
        <w:rPr>
          <w:rFonts w:ascii="Times New Roman" w:hAnsi="Times New Roman" w:cs="Times New Roman"/>
          <w:sz w:val="28"/>
          <w:szCs w:val="28"/>
        </w:rPr>
        <w:t xml:space="preserve"> and their associations with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OA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Style w:val="5"/>
        <w:tblpPr w:leftFromText="180" w:rightFromText="180" w:vertAnchor="text" w:horzAnchor="page" w:tblpXSpec="center" w:tblpY="840"/>
        <w:tblOverlap w:val="never"/>
        <w:tblW w:w="145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696"/>
        <w:gridCol w:w="696"/>
        <w:gridCol w:w="1394"/>
        <w:gridCol w:w="1394"/>
        <w:gridCol w:w="1394"/>
        <w:gridCol w:w="1400"/>
        <w:gridCol w:w="244"/>
        <w:gridCol w:w="1739"/>
        <w:gridCol w:w="1394"/>
        <w:gridCol w:w="13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  <w:jc w:val="center"/>
        </w:trPr>
        <w:tc>
          <w:tcPr>
            <w:tcW w:w="2789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NPs</w:t>
            </w:r>
          </w:p>
        </w:tc>
        <w:tc>
          <w:tcPr>
            <w:tcW w:w="69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69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A</w:t>
            </w:r>
          </w:p>
        </w:tc>
        <w:tc>
          <w:tcPr>
            <w:tcW w:w="5582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xposure (Omega-3 FA)</w:t>
            </w:r>
          </w:p>
        </w:tc>
        <w:tc>
          <w:tcPr>
            <w:tcW w:w="24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1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19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utcome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278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4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eta</w:t>
            </w:r>
          </w:p>
        </w:tc>
        <w:tc>
          <w:tcPr>
            <w:tcW w:w="1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</w:t>
            </w:r>
          </w:p>
        </w:tc>
        <w:tc>
          <w:tcPr>
            <w:tcW w:w="13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0" w:name="_Hlk142250847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05126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7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59E-0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3.347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00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8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077835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8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08E-0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7.694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7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287565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06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16E-0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5.549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00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4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5389433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46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0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35E-0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1.392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4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59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4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160442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09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32E-1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0.026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33 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8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242162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14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28 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1E-0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7.496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4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56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26032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09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37E-1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8.303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4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28862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05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93E-0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2.978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04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4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439883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17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2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95E-1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9.397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26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45717049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19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3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.67E-0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4.095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2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79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174546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15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19E-3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52.776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5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34620647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9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.33E-0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5.487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05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21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4234392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25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5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03E-0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2.878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07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43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4863658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7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.35E-0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7.089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6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6677421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6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3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07E-0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2.072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6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66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6679559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5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.84E-0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1.182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02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5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722479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17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3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.28E-0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6.437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-0.01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34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78654303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20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43 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.59E-0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3.352</w:t>
            </w:r>
          </w:p>
        </w:tc>
        <w:tc>
          <w:tcPr>
            <w:tcW w:w="24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31</w:t>
            </w:r>
          </w:p>
        </w:tc>
        <w:tc>
          <w:tcPr>
            <w:tcW w:w="139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78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rs9456282</w:t>
            </w:r>
          </w:p>
        </w:tc>
        <w:tc>
          <w:tcPr>
            <w:tcW w:w="69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69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139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88</w:t>
            </w:r>
          </w:p>
        </w:tc>
        <w:tc>
          <w:tcPr>
            <w:tcW w:w="139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18</w:t>
            </w:r>
          </w:p>
        </w:tc>
        <w:tc>
          <w:tcPr>
            <w:tcW w:w="139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.94E-07</w:t>
            </w:r>
          </w:p>
        </w:tc>
        <w:tc>
          <w:tcPr>
            <w:tcW w:w="14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4.707</w:t>
            </w:r>
          </w:p>
        </w:tc>
        <w:tc>
          <w:tcPr>
            <w:tcW w:w="24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3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139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 xml:space="preserve">0.017 </w:t>
            </w:r>
          </w:p>
        </w:tc>
        <w:tc>
          <w:tcPr>
            <w:tcW w:w="139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.884</w:t>
            </w:r>
          </w:p>
        </w:tc>
      </w:tr>
      <w:bookmarkEnd w:id="0"/>
    </w:tbl>
    <w:p>
      <w:pPr>
        <w:ind w:firstLine="90" w:firstLineChars="50"/>
        <w:rPr>
          <w:rFonts w:ascii="Times New Roman" w:hAnsi="Times New Roman" w:cs="Times New Roman"/>
          <w:sz w:val="32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s</w:t>
      </w:r>
      <w:r>
        <w:rPr>
          <w:rFonts w:hint="default" w:ascii="Times New Roman" w:hAnsi="Times New Roman" w:cs="Times New Roman"/>
          <w:sz w:val="18"/>
          <w:szCs w:val="18"/>
        </w:rPr>
        <w:t>10051260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s11287565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rs11604424, rs1260326, rs143988316, and rs7224790 </w:t>
      </w:r>
      <w:r>
        <w:rPr>
          <w:rFonts w:ascii="Times New Roman" w:hAnsi="Times New Roman" w:cs="Times New Roman"/>
          <w:sz w:val="18"/>
          <w:szCs w:val="18"/>
        </w:rPr>
        <w:t xml:space="preserve">was associated with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ody Mass Index or Weight</w:t>
      </w:r>
      <w:r>
        <w:rPr>
          <w:rFonts w:ascii="Times New Roman" w:hAnsi="Times New Roman" w:cs="Times New Roman"/>
          <w:sz w:val="18"/>
          <w:szCs w:val="18"/>
        </w:rPr>
        <w:t xml:space="preserve"> and was therefore excluded.</w:t>
      </w:r>
      <w: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  <w14:ligatures w14:val="standardContextual"/>
        </w:rPr>
        <w:t>rs12886210</w:t>
      </w:r>
      <w:bookmarkStart w:id="1" w:name="_GoBack"/>
      <w:bookmarkEnd w:id="1"/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was</w:t>
      </w:r>
      <w:r>
        <w:rPr>
          <w:rFonts w:hint="eastAsia" w:ascii="Times New Roman" w:hAnsi="Times New Roman" w:cs="Times New Roman"/>
          <w:sz w:val="18"/>
          <w:szCs w:val="18"/>
        </w:rPr>
        <w:t xml:space="preserve"> the outlier that was removed before MR analysi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 SNPs</w:t>
      </w:r>
      <w:r>
        <w:rPr>
          <w:rFonts w:ascii="Times New Roman" w:hAnsi="Times New Roman" w:cs="Times New Roman"/>
          <w:sz w:val="18"/>
          <w:szCs w:val="18"/>
        </w:rPr>
        <w:t>,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>single nucleotide polymorphisms; EA,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>effect allele; OA, other allele; EAF,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>effect allele frequency; SE,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>standard error.</w:t>
      </w:r>
    </w:p>
    <w:sectPr>
      <w:pgSz w:w="16838" w:h="11906" w:orient="landscape"/>
      <w:pgMar w:top="1797" w:right="1440" w:bottom="1797" w:left="144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8E4"/>
    <w:rsid w:val="00052A84"/>
    <w:rsid w:val="00061CD6"/>
    <w:rsid w:val="00256083"/>
    <w:rsid w:val="003B7608"/>
    <w:rsid w:val="00515FF2"/>
    <w:rsid w:val="005930BF"/>
    <w:rsid w:val="005A26B1"/>
    <w:rsid w:val="005D14CE"/>
    <w:rsid w:val="005E2289"/>
    <w:rsid w:val="006656E1"/>
    <w:rsid w:val="0070751D"/>
    <w:rsid w:val="00715F2A"/>
    <w:rsid w:val="007272DE"/>
    <w:rsid w:val="00750BDB"/>
    <w:rsid w:val="00797758"/>
    <w:rsid w:val="007D5970"/>
    <w:rsid w:val="007E0E8E"/>
    <w:rsid w:val="00803557"/>
    <w:rsid w:val="008339E0"/>
    <w:rsid w:val="00833D75"/>
    <w:rsid w:val="008969A5"/>
    <w:rsid w:val="008C6675"/>
    <w:rsid w:val="008D41C2"/>
    <w:rsid w:val="008F18B2"/>
    <w:rsid w:val="009016C3"/>
    <w:rsid w:val="00905776"/>
    <w:rsid w:val="009C27BC"/>
    <w:rsid w:val="009D1DB9"/>
    <w:rsid w:val="00A4610E"/>
    <w:rsid w:val="00A90D64"/>
    <w:rsid w:val="00B018E4"/>
    <w:rsid w:val="00BA1ECE"/>
    <w:rsid w:val="00BA683F"/>
    <w:rsid w:val="00BB02EA"/>
    <w:rsid w:val="00C352D5"/>
    <w:rsid w:val="00CC2609"/>
    <w:rsid w:val="00D360DC"/>
    <w:rsid w:val="00D516A8"/>
    <w:rsid w:val="00DB1BE9"/>
    <w:rsid w:val="00DD3236"/>
    <w:rsid w:val="00E2410C"/>
    <w:rsid w:val="00E87544"/>
    <w:rsid w:val="00EB3F1A"/>
    <w:rsid w:val="00EC0925"/>
    <w:rsid w:val="00EE2C36"/>
    <w:rsid w:val="00F01163"/>
    <w:rsid w:val="00F22152"/>
    <w:rsid w:val="00F508E4"/>
    <w:rsid w:val="00FB0220"/>
    <w:rsid w:val="00FB739E"/>
    <w:rsid w:val="00FF06F8"/>
    <w:rsid w:val="02183085"/>
    <w:rsid w:val="05B872CC"/>
    <w:rsid w:val="089E7669"/>
    <w:rsid w:val="0D267183"/>
    <w:rsid w:val="11C20695"/>
    <w:rsid w:val="192F3F95"/>
    <w:rsid w:val="1FC433F7"/>
    <w:rsid w:val="2FE56FF2"/>
    <w:rsid w:val="32006EFC"/>
    <w:rsid w:val="32450C80"/>
    <w:rsid w:val="35311329"/>
    <w:rsid w:val="3CF773F7"/>
    <w:rsid w:val="3F9C499C"/>
    <w:rsid w:val="418514F4"/>
    <w:rsid w:val="427E03FE"/>
    <w:rsid w:val="44D92F89"/>
    <w:rsid w:val="46A6570C"/>
    <w:rsid w:val="4CDE7004"/>
    <w:rsid w:val="519F79A2"/>
    <w:rsid w:val="53E268F1"/>
    <w:rsid w:val="55BE3BFF"/>
    <w:rsid w:val="5A122142"/>
    <w:rsid w:val="5DD00F27"/>
    <w:rsid w:val="600665FB"/>
    <w:rsid w:val="626D589A"/>
    <w:rsid w:val="75056FFB"/>
    <w:rsid w:val="7AFC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  <w14:ligatures w14:val="none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EA0B90E-A2AC-4D9D-B37E-1FCEAFB2CFD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61</Words>
  <Characters>2634</Characters>
  <Lines>21</Lines>
  <Paragraphs>6</Paragraphs>
  <TotalTime>14</TotalTime>
  <ScaleCrop>false</ScaleCrop>
  <LinksUpToDate>false</LinksUpToDate>
  <CharactersWithSpaces>3089</CharactersWithSpaces>
  <Application>WPS Office_11.1.0.100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03:19:00Z</dcterms:created>
  <dc:creator>jiujianxian</dc:creator>
  <cp:lastModifiedBy>LYX</cp:lastModifiedBy>
  <dcterms:modified xsi:type="dcterms:W3CDTF">2024-04-23T08:08:38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